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6C76" w:rsidRDefault="005C6C76" w:rsidP="005C6C76">
      <w:r>
        <w:t xml:space="preserve">Table S1. </w:t>
      </w:r>
      <w:proofErr w:type="gramStart"/>
      <w:r>
        <w:t>Correlation matrix for the seven different rainfall datasets.</w:t>
      </w:r>
      <w:proofErr w:type="gramEnd"/>
      <w:r>
        <w:t xml:space="preserve"> </w:t>
      </w:r>
    </w:p>
    <w:p w:rsidR="005C6C76" w:rsidRDefault="005C6C76" w:rsidP="005C6C76"/>
    <w:tbl>
      <w:tblPr>
        <w:tblStyle w:val="LightShading"/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6A0" w:firstRow="1" w:lastRow="0" w:firstColumn="1" w:lastColumn="0" w:noHBand="1" w:noVBand="1"/>
      </w:tblPr>
      <w:tblGrid>
        <w:gridCol w:w="1590"/>
        <w:gridCol w:w="1283"/>
        <w:gridCol w:w="1310"/>
        <w:gridCol w:w="1003"/>
        <w:gridCol w:w="1336"/>
        <w:gridCol w:w="870"/>
        <w:gridCol w:w="1590"/>
        <w:gridCol w:w="1457"/>
      </w:tblGrid>
      <w:tr w:rsidR="005C6C76" w:rsidTr="00AF0F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5C6C76" w:rsidRDefault="005C6C76" w:rsidP="00AF0F06"/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5C6C76" w:rsidRDefault="005C6C76" w:rsidP="00AF0F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Arua</w:t>
            </w:r>
            <w:proofErr w:type="spellEnd"/>
            <w:r>
              <w:t xml:space="preserve"> Obs.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5C6C76" w:rsidRDefault="005C6C76" w:rsidP="00AF0F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MORPH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5C6C76" w:rsidRDefault="005C6C76" w:rsidP="00AF0F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RMM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5C6C76" w:rsidRDefault="005C6C76" w:rsidP="00AF0F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EWS-Net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5C6C76" w:rsidRDefault="005C6C76" w:rsidP="00AF0F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GPCP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5C6C76" w:rsidRDefault="005C6C76" w:rsidP="00AF0F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RA-Interim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5C6C76" w:rsidRDefault="005C6C76" w:rsidP="00AF0F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CEP/DOE</w:t>
            </w:r>
          </w:p>
        </w:tc>
      </w:tr>
      <w:tr w:rsidR="005C6C76" w:rsidTr="00AF0F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C6C76" w:rsidRDefault="005C6C76" w:rsidP="00AF0F06">
            <w:proofErr w:type="spellStart"/>
            <w:r>
              <w:t>Arua</w:t>
            </w:r>
            <w:proofErr w:type="spellEnd"/>
            <w:r>
              <w:t xml:space="preserve"> </w:t>
            </w:r>
            <w:proofErr w:type="spellStart"/>
            <w:r>
              <w:t>Obs</w:t>
            </w:r>
            <w:proofErr w:type="spellEnd"/>
          </w:p>
        </w:tc>
        <w:tc>
          <w:tcPr>
            <w:tcW w:w="0" w:type="auto"/>
          </w:tcPr>
          <w:p w:rsidR="005C6C76" w:rsidRDefault="005C6C76" w:rsidP="00AF0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5C6C76" w:rsidRDefault="005C6C76" w:rsidP="00AF0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69</w:t>
            </w:r>
          </w:p>
        </w:tc>
        <w:tc>
          <w:tcPr>
            <w:tcW w:w="0" w:type="auto"/>
          </w:tcPr>
          <w:p w:rsidR="005C6C76" w:rsidRDefault="005C6C76" w:rsidP="00AF0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74</w:t>
            </w:r>
          </w:p>
        </w:tc>
        <w:tc>
          <w:tcPr>
            <w:tcW w:w="0" w:type="auto"/>
          </w:tcPr>
          <w:p w:rsidR="005C6C76" w:rsidRDefault="005C6C76" w:rsidP="00AF0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32</w:t>
            </w:r>
          </w:p>
        </w:tc>
        <w:tc>
          <w:tcPr>
            <w:tcW w:w="0" w:type="auto"/>
          </w:tcPr>
          <w:p w:rsidR="005C6C76" w:rsidRDefault="005C6C76" w:rsidP="00AF0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82</w:t>
            </w:r>
          </w:p>
        </w:tc>
        <w:tc>
          <w:tcPr>
            <w:tcW w:w="0" w:type="auto"/>
          </w:tcPr>
          <w:p w:rsidR="005C6C76" w:rsidRDefault="005C6C76" w:rsidP="00AF0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16</w:t>
            </w:r>
          </w:p>
        </w:tc>
        <w:tc>
          <w:tcPr>
            <w:tcW w:w="0" w:type="auto"/>
          </w:tcPr>
          <w:p w:rsidR="005C6C76" w:rsidRDefault="005C6C76" w:rsidP="00AF0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72</w:t>
            </w:r>
          </w:p>
        </w:tc>
      </w:tr>
      <w:tr w:rsidR="005C6C76" w:rsidTr="00AF0F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C6C76" w:rsidRDefault="005C6C76" w:rsidP="00AF0F06">
            <w:r>
              <w:t>CMORPH</w:t>
            </w:r>
          </w:p>
        </w:tc>
        <w:tc>
          <w:tcPr>
            <w:tcW w:w="0" w:type="auto"/>
          </w:tcPr>
          <w:p w:rsidR="005C6C76" w:rsidRDefault="005C6C76" w:rsidP="00AF0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5C6C76" w:rsidRDefault="005C6C76" w:rsidP="00AF0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5C6C76" w:rsidRDefault="005C6C76" w:rsidP="00AF0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17</w:t>
            </w:r>
          </w:p>
        </w:tc>
        <w:tc>
          <w:tcPr>
            <w:tcW w:w="0" w:type="auto"/>
          </w:tcPr>
          <w:p w:rsidR="005C6C76" w:rsidRDefault="005C6C76" w:rsidP="00AF0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93</w:t>
            </w:r>
          </w:p>
        </w:tc>
        <w:tc>
          <w:tcPr>
            <w:tcW w:w="0" w:type="auto"/>
          </w:tcPr>
          <w:p w:rsidR="005C6C76" w:rsidRDefault="005C6C76" w:rsidP="00AF0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72</w:t>
            </w:r>
          </w:p>
        </w:tc>
        <w:tc>
          <w:tcPr>
            <w:tcW w:w="0" w:type="auto"/>
          </w:tcPr>
          <w:p w:rsidR="005C6C76" w:rsidRDefault="005C6C76" w:rsidP="00AF0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88</w:t>
            </w:r>
          </w:p>
        </w:tc>
        <w:tc>
          <w:tcPr>
            <w:tcW w:w="0" w:type="auto"/>
          </w:tcPr>
          <w:p w:rsidR="005C6C76" w:rsidRDefault="005C6C76" w:rsidP="00AF0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42</w:t>
            </w:r>
          </w:p>
        </w:tc>
      </w:tr>
      <w:tr w:rsidR="005C6C76" w:rsidTr="00AF0F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C6C76" w:rsidRDefault="005C6C76" w:rsidP="00AF0F06">
            <w:r>
              <w:t>TRMM</w:t>
            </w:r>
          </w:p>
        </w:tc>
        <w:tc>
          <w:tcPr>
            <w:tcW w:w="0" w:type="auto"/>
          </w:tcPr>
          <w:p w:rsidR="005C6C76" w:rsidRDefault="005C6C76" w:rsidP="00AF0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5C6C76" w:rsidRDefault="005C6C76" w:rsidP="00AF0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5C6C76" w:rsidRDefault="005C6C76" w:rsidP="00AF0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5C6C76" w:rsidRDefault="005C6C76" w:rsidP="00AF0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09</w:t>
            </w:r>
          </w:p>
        </w:tc>
        <w:tc>
          <w:tcPr>
            <w:tcW w:w="0" w:type="auto"/>
          </w:tcPr>
          <w:p w:rsidR="005C6C76" w:rsidRDefault="005C6C76" w:rsidP="00AF0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94</w:t>
            </w:r>
          </w:p>
        </w:tc>
        <w:tc>
          <w:tcPr>
            <w:tcW w:w="0" w:type="auto"/>
          </w:tcPr>
          <w:p w:rsidR="005C6C76" w:rsidRDefault="005C6C76" w:rsidP="00AF0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46</w:t>
            </w:r>
          </w:p>
        </w:tc>
        <w:tc>
          <w:tcPr>
            <w:tcW w:w="0" w:type="auto"/>
          </w:tcPr>
          <w:p w:rsidR="005C6C76" w:rsidRDefault="005C6C76" w:rsidP="00AF0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70</w:t>
            </w:r>
          </w:p>
        </w:tc>
      </w:tr>
      <w:tr w:rsidR="005C6C76" w:rsidTr="00AF0F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C6C76" w:rsidRDefault="005C6C76" w:rsidP="00AF0F06">
            <w:r>
              <w:t>FEWS-Net</w:t>
            </w:r>
          </w:p>
        </w:tc>
        <w:tc>
          <w:tcPr>
            <w:tcW w:w="0" w:type="auto"/>
          </w:tcPr>
          <w:p w:rsidR="005C6C76" w:rsidRDefault="005C6C76" w:rsidP="00AF0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5C6C76" w:rsidRDefault="005C6C76" w:rsidP="00AF0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5C6C76" w:rsidRDefault="005C6C76" w:rsidP="00AF0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5C6C76" w:rsidRDefault="005C6C76" w:rsidP="00AF0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5C6C76" w:rsidRDefault="005C6C76" w:rsidP="00AF0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97</w:t>
            </w:r>
          </w:p>
        </w:tc>
        <w:tc>
          <w:tcPr>
            <w:tcW w:w="0" w:type="auto"/>
          </w:tcPr>
          <w:p w:rsidR="005C6C76" w:rsidRDefault="005C6C76" w:rsidP="00AF0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05</w:t>
            </w:r>
          </w:p>
        </w:tc>
        <w:tc>
          <w:tcPr>
            <w:tcW w:w="0" w:type="auto"/>
          </w:tcPr>
          <w:p w:rsidR="005C6C76" w:rsidRDefault="005C6C76" w:rsidP="00AF0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49</w:t>
            </w:r>
          </w:p>
        </w:tc>
      </w:tr>
      <w:tr w:rsidR="005C6C76" w:rsidTr="00AF0F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C6C76" w:rsidRDefault="005C6C76" w:rsidP="00AF0F06">
            <w:r>
              <w:t>GPCP</w:t>
            </w:r>
          </w:p>
        </w:tc>
        <w:tc>
          <w:tcPr>
            <w:tcW w:w="0" w:type="auto"/>
          </w:tcPr>
          <w:p w:rsidR="005C6C76" w:rsidRDefault="005C6C76" w:rsidP="00AF0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5C6C76" w:rsidRDefault="005C6C76" w:rsidP="00AF0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5C6C76" w:rsidRDefault="005C6C76" w:rsidP="00AF0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5C6C76" w:rsidRDefault="005C6C76" w:rsidP="00AF0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5C6C76" w:rsidRDefault="005C6C76" w:rsidP="00AF0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5C6C76" w:rsidRDefault="005C6C76" w:rsidP="00AF0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22</w:t>
            </w:r>
          </w:p>
        </w:tc>
        <w:tc>
          <w:tcPr>
            <w:tcW w:w="0" w:type="auto"/>
          </w:tcPr>
          <w:p w:rsidR="005C6C76" w:rsidRDefault="005C6C76" w:rsidP="00AF0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50</w:t>
            </w:r>
          </w:p>
        </w:tc>
      </w:tr>
      <w:tr w:rsidR="005C6C76" w:rsidTr="00AF0F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C6C76" w:rsidRDefault="005C6C76" w:rsidP="00AF0F06">
            <w:r>
              <w:t>ERA-Interim</w:t>
            </w:r>
          </w:p>
        </w:tc>
        <w:tc>
          <w:tcPr>
            <w:tcW w:w="0" w:type="auto"/>
          </w:tcPr>
          <w:p w:rsidR="005C6C76" w:rsidRDefault="005C6C76" w:rsidP="00AF0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5C6C76" w:rsidRDefault="005C6C76" w:rsidP="00AF0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5C6C76" w:rsidRDefault="005C6C76" w:rsidP="00AF0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5C6C76" w:rsidRDefault="005C6C76" w:rsidP="00AF0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5C6C76" w:rsidRDefault="005C6C76" w:rsidP="00AF0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5C6C76" w:rsidRDefault="005C6C76" w:rsidP="00AF0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:rsidR="005C6C76" w:rsidRDefault="005C6C76" w:rsidP="00AF0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53</w:t>
            </w:r>
          </w:p>
        </w:tc>
      </w:tr>
      <w:tr w:rsidR="005C6C76" w:rsidTr="00AF0F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C6C76" w:rsidRDefault="005C6C76" w:rsidP="00AF0F06">
            <w:r>
              <w:t>NCEP/DOE</w:t>
            </w:r>
          </w:p>
        </w:tc>
        <w:tc>
          <w:tcPr>
            <w:tcW w:w="0" w:type="auto"/>
          </w:tcPr>
          <w:p w:rsidR="005C6C76" w:rsidRDefault="005C6C76" w:rsidP="00AF0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5C6C76" w:rsidRDefault="005C6C76" w:rsidP="00AF0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5C6C76" w:rsidRDefault="005C6C76" w:rsidP="00AF0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5C6C76" w:rsidRDefault="005C6C76" w:rsidP="00AF0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5C6C76" w:rsidRDefault="005C6C76" w:rsidP="00AF0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5C6C76" w:rsidRDefault="005C6C76" w:rsidP="00AF0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:rsidR="005C6C76" w:rsidRDefault="005C6C76" w:rsidP="00AF0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</w:tbl>
    <w:p w:rsidR="005C6C76" w:rsidRDefault="005C6C76" w:rsidP="005C6C76"/>
    <w:p w:rsidR="005C6C76" w:rsidRDefault="005C6C76" w:rsidP="005C6C76">
      <w:r>
        <w:t>Correlation values are based on the standardized monthly frequencies of &gt;0.2mm of rainfall (see text for details).</w:t>
      </w:r>
    </w:p>
    <w:p w:rsidR="00A2142F" w:rsidRDefault="00A2142F">
      <w:bookmarkStart w:id="0" w:name="_GoBack"/>
      <w:bookmarkEnd w:id="0"/>
    </w:p>
    <w:sectPr w:rsidR="00A2142F" w:rsidSect="005C6C7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6C76"/>
    <w:rsid w:val="005C6C76"/>
    <w:rsid w:val="00A2142F"/>
    <w:rsid w:val="00FE7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C7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C6C7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C7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C6C7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5</Characters>
  <Application>Microsoft Office Word</Application>
  <DocSecurity>0</DocSecurity>
  <Lines>3</Lines>
  <Paragraphs>1</Paragraphs>
  <ScaleCrop>false</ScaleCrop>
  <Company>Centers for Disease Control and Prevention</Company>
  <LinksUpToDate>false</LinksUpToDate>
  <CharactersWithSpaces>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C User</dc:creator>
  <cp:lastModifiedBy>CDC User</cp:lastModifiedBy>
  <cp:revision>1</cp:revision>
  <dcterms:created xsi:type="dcterms:W3CDTF">2012-08-14T23:17:00Z</dcterms:created>
  <dcterms:modified xsi:type="dcterms:W3CDTF">2012-08-14T23:17:00Z</dcterms:modified>
</cp:coreProperties>
</file>